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E0F86" w:rsidRPr="0077536C" w:rsidRDefault="00CE0F86" w:rsidP="00CE0F86">
      <w:pPr>
        <w:bidi w:val="0"/>
        <w:spacing w:line="480" w:lineRule="auto"/>
        <w:jc w:val="center"/>
        <w:rPr>
          <w:rFonts w:asciiTheme="majorBidi" w:hAnsiTheme="majorBidi" w:cstheme="majorBidi"/>
          <w:b/>
          <w:bCs/>
          <w:sz w:val="24"/>
          <w:szCs w:val="24"/>
          <w:rtl/>
        </w:rPr>
      </w:pPr>
      <w:r w:rsidRPr="0077536C">
        <w:rPr>
          <w:rFonts w:asciiTheme="majorBidi" w:hAnsiTheme="majorBidi" w:cstheme="majorBidi"/>
          <w:b/>
          <w:sz w:val="24"/>
          <w:szCs w:val="24"/>
        </w:rPr>
        <w:t xml:space="preserve">Cervical cancer screening </w:t>
      </w:r>
      <w:r w:rsidRPr="0077536C">
        <w:rPr>
          <w:rFonts w:asciiTheme="majorBidi" w:hAnsiTheme="majorBidi" w:cstheme="majorBidi"/>
          <w:b/>
          <w:bCs/>
          <w:sz w:val="24"/>
          <w:szCs w:val="24"/>
        </w:rPr>
        <w:t>behavioral skills questionnaire</w:t>
      </w:r>
    </w:p>
    <w:tbl>
      <w:tblPr>
        <w:tblStyle w:val="TableGrid"/>
        <w:tblW w:w="9000" w:type="dxa"/>
        <w:tblInd w:w="445" w:type="dxa"/>
        <w:tblLayout w:type="fixed"/>
        <w:tblLook w:val="04A0" w:firstRow="1" w:lastRow="0" w:firstColumn="1" w:lastColumn="0" w:noHBand="0" w:noVBand="1"/>
      </w:tblPr>
      <w:tblGrid>
        <w:gridCol w:w="450"/>
        <w:gridCol w:w="2970"/>
        <w:gridCol w:w="1170"/>
        <w:gridCol w:w="990"/>
        <w:gridCol w:w="1080"/>
        <w:gridCol w:w="1170"/>
        <w:gridCol w:w="1170"/>
      </w:tblGrid>
      <w:tr w:rsidR="00CE0F86" w:rsidRPr="0077536C" w:rsidTr="00A97FEA">
        <w:tc>
          <w:tcPr>
            <w:tcW w:w="450" w:type="dxa"/>
          </w:tcPr>
          <w:p w:rsidR="00CE0F86" w:rsidRPr="0077536C" w:rsidRDefault="00CE0F86" w:rsidP="00A97FEA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970" w:type="dxa"/>
          </w:tcPr>
          <w:p w:rsidR="00CE0F86" w:rsidRPr="0077536C" w:rsidRDefault="00CE0F86" w:rsidP="00A97FEA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170" w:type="dxa"/>
          </w:tcPr>
          <w:p w:rsidR="00CE0F86" w:rsidRPr="0077536C" w:rsidRDefault="00CE0F86" w:rsidP="00A97FEA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7536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trongly</w:t>
            </w:r>
            <w:r w:rsidRPr="0077536C">
              <w:rPr>
                <w:rFonts w:asciiTheme="majorBidi" w:hAnsiTheme="majorBidi" w:cstheme="majorBidi"/>
                <w:b/>
                <w:bCs/>
                <w:sz w:val="24"/>
                <w:szCs w:val="24"/>
                <w:cs/>
              </w:rPr>
              <w:t>‎</w:t>
            </w:r>
            <w:r w:rsidRPr="0077536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agree</w:t>
            </w:r>
          </w:p>
        </w:tc>
        <w:tc>
          <w:tcPr>
            <w:tcW w:w="990" w:type="dxa"/>
          </w:tcPr>
          <w:p w:rsidR="00CE0F86" w:rsidRPr="0077536C" w:rsidRDefault="00CE0F86" w:rsidP="00A97FEA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7536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gree</w:t>
            </w:r>
          </w:p>
        </w:tc>
        <w:tc>
          <w:tcPr>
            <w:tcW w:w="1080" w:type="dxa"/>
          </w:tcPr>
          <w:p w:rsidR="00CE0F86" w:rsidRPr="0077536C" w:rsidRDefault="00CE0F86" w:rsidP="00A97FEA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7536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o opinion</w:t>
            </w:r>
          </w:p>
        </w:tc>
        <w:tc>
          <w:tcPr>
            <w:tcW w:w="1170" w:type="dxa"/>
          </w:tcPr>
          <w:p w:rsidR="00CE0F86" w:rsidRPr="0077536C" w:rsidRDefault="00CE0F86" w:rsidP="00A97FEA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7536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isagree</w:t>
            </w:r>
          </w:p>
        </w:tc>
        <w:tc>
          <w:tcPr>
            <w:tcW w:w="1170" w:type="dxa"/>
          </w:tcPr>
          <w:p w:rsidR="00CE0F86" w:rsidRPr="0077536C" w:rsidRDefault="00CE0F86" w:rsidP="00A97FEA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7536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trongly</w:t>
            </w:r>
            <w:r w:rsidRPr="0077536C">
              <w:rPr>
                <w:rFonts w:asciiTheme="majorBidi" w:hAnsiTheme="majorBidi" w:cstheme="majorBidi"/>
                <w:b/>
                <w:bCs/>
                <w:sz w:val="24"/>
                <w:szCs w:val="24"/>
                <w:cs/>
              </w:rPr>
              <w:t>‎</w:t>
            </w:r>
            <w:r w:rsidRPr="0077536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disagree</w:t>
            </w:r>
          </w:p>
        </w:tc>
      </w:tr>
      <w:tr w:rsidR="00CE0F86" w:rsidRPr="0077536C" w:rsidTr="00A97FEA">
        <w:tc>
          <w:tcPr>
            <w:tcW w:w="450" w:type="dxa"/>
          </w:tcPr>
          <w:p w:rsidR="00CE0F86" w:rsidRPr="0077536C" w:rsidRDefault="00CE0F86" w:rsidP="00A97FEA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7536C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970" w:type="dxa"/>
          </w:tcPr>
          <w:p w:rsidR="00CE0F86" w:rsidRPr="0077536C" w:rsidRDefault="00CE0F86" w:rsidP="00A97FEA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77536C">
              <w:rPr>
                <w:rFonts w:asciiTheme="majorBidi" w:hAnsiTheme="majorBidi" w:cstheme="majorBidi"/>
                <w:sz w:val="24"/>
                <w:szCs w:val="24"/>
              </w:rPr>
              <w:t xml:space="preserve">Although I must plan to find centers where </w:t>
            </w:r>
            <w:proofErr w:type="gramStart"/>
            <w:r w:rsidRPr="0077536C">
              <w:rPr>
                <w:rFonts w:asciiTheme="majorBidi" w:hAnsiTheme="majorBidi" w:cstheme="majorBidi"/>
                <w:sz w:val="24"/>
                <w:szCs w:val="24"/>
              </w:rPr>
              <w:t>do</w:t>
            </w:r>
            <w:proofErr w:type="gramEnd"/>
            <w:r w:rsidRPr="0077536C">
              <w:rPr>
                <w:rFonts w:asciiTheme="majorBidi" w:hAnsiTheme="majorBidi" w:cstheme="majorBidi"/>
                <w:sz w:val="24"/>
                <w:szCs w:val="24"/>
              </w:rPr>
              <w:t xml:space="preserve"> Pap smear test, I do it.</w:t>
            </w:r>
          </w:p>
        </w:tc>
        <w:tc>
          <w:tcPr>
            <w:tcW w:w="1170" w:type="dxa"/>
          </w:tcPr>
          <w:p w:rsidR="00CE0F86" w:rsidRPr="0077536C" w:rsidRDefault="00CE0F86" w:rsidP="00A97FEA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990" w:type="dxa"/>
          </w:tcPr>
          <w:p w:rsidR="00CE0F86" w:rsidRPr="0077536C" w:rsidRDefault="00CE0F86" w:rsidP="00A97FEA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080" w:type="dxa"/>
          </w:tcPr>
          <w:p w:rsidR="00CE0F86" w:rsidRPr="0077536C" w:rsidRDefault="00CE0F86" w:rsidP="00A97FEA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170" w:type="dxa"/>
          </w:tcPr>
          <w:p w:rsidR="00CE0F86" w:rsidRPr="0077536C" w:rsidRDefault="00CE0F86" w:rsidP="00A97FEA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170" w:type="dxa"/>
          </w:tcPr>
          <w:p w:rsidR="00CE0F86" w:rsidRPr="0077536C" w:rsidRDefault="00CE0F86" w:rsidP="00A97FEA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CE0F86" w:rsidRPr="0077536C" w:rsidTr="00A97FEA">
        <w:tc>
          <w:tcPr>
            <w:tcW w:w="450" w:type="dxa"/>
          </w:tcPr>
          <w:p w:rsidR="00CE0F86" w:rsidRPr="0077536C" w:rsidRDefault="00CE0F86" w:rsidP="00A97FEA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7536C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2970" w:type="dxa"/>
          </w:tcPr>
          <w:p w:rsidR="00CE0F86" w:rsidRPr="0077536C" w:rsidRDefault="00CE0F86" w:rsidP="00A97FEA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77536C">
              <w:rPr>
                <w:rFonts w:asciiTheme="majorBidi" w:hAnsiTheme="majorBidi" w:cstheme="majorBidi"/>
                <w:sz w:val="24"/>
                <w:szCs w:val="24"/>
              </w:rPr>
              <w:t xml:space="preserve">I am able to arrange a time for doing regular Pap smear. </w:t>
            </w:r>
          </w:p>
        </w:tc>
        <w:tc>
          <w:tcPr>
            <w:tcW w:w="1170" w:type="dxa"/>
          </w:tcPr>
          <w:p w:rsidR="00CE0F86" w:rsidRPr="0077536C" w:rsidRDefault="00CE0F86" w:rsidP="00A97FEA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990" w:type="dxa"/>
          </w:tcPr>
          <w:p w:rsidR="00CE0F86" w:rsidRPr="0077536C" w:rsidRDefault="00CE0F86" w:rsidP="00A97FEA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080" w:type="dxa"/>
          </w:tcPr>
          <w:p w:rsidR="00CE0F86" w:rsidRPr="0077536C" w:rsidRDefault="00CE0F86" w:rsidP="00A97FEA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170" w:type="dxa"/>
          </w:tcPr>
          <w:p w:rsidR="00CE0F86" w:rsidRPr="0077536C" w:rsidRDefault="00CE0F86" w:rsidP="00A97FEA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170" w:type="dxa"/>
          </w:tcPr>
          <w:p w:rsidR="00CE0F86" w:rsidRPr="0077536C" w:rsidRDefault="00CE0F86" w:rsidP="00A97FEA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CE0F86" w:rsidRPr="0077536C" w:rsidTr="00A97FEA">
        <w:tc>
          <w:tcPr>
            <w:tcW w:w="450" w:type="dxa"/>
          </w:tcPr>
          <w:p w:rsidR="00CE0F86" w:rsidRPr="0077536C" w:rsidRDefault="00CE0F86" w:rsidP="00A97FEA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7536C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2970" w:type="dxa"/>
          </w:tcPr>
          <w:p w:rsidR="00CE0F86" w:rsidRPr="0077536C" w:rsidRDefault="00CE0F86" w:rsidP="00A97FEA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77536C">
              <w:rPr>
                <w:rFonts w:asciiTheme="majorBidi" w:hAnsiTheme="majorBidi" w:cstheme="majorBidi"/>
                <w:sz w:val="24"/>
                <w:szCs w:val="24"/>
              </w:rPr>
              <w:t>I am able to overcome the fear of doing Pap smear</w:t>
            </w:r>
            <w:r w:rsidRPr="0077536C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 </w:t>
            </w:r>
            <w:r w:rsidRPr="0077536C">
              <w:rPr>
                <w:rFonts w:asciiTheme="majorBidi" w:hAnsiTheme="majorBidi" w:cstheme="majorBidi"/>
                <w:sz w:val="24"/>
                <w:szCs w:val="24"/>
              </w:rPr>
              <w:t>test.</w:t>
            </w:r>
          </w:p>
        </w:tc>
        <w:tc>
          <w:tcPr>
            <w:tcW w:w="1170" w:type="dxa"/>
          </w:tcPr>
          <w:p w:rsidR="00CE0F86" w:rsidRPr="0077536C" w:rsidRDefault="00CE0F86" w:rsidP="00A97FEA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990" w:type="dxa"/>
          </w:tcPr>
          <w:p w:rsidR="00CE0F86" w:rsidRPr="0077536C" w:rsidRDefault="00CE0F86" w:rsidP="00A97FEA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080" w:type="dxa"/>
          </w:tcPr>
          <w:p w:rsidR="00CE0F86" w:rsidRPr="0077536C" w:rsidRDefault="00CE0F86" w:rsidP="00A97FEA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170" w:type="dxa"/>
          </w:tcPr>
          <w:p w:rsidR="00CE0F86" w:rsidRPr="0077536C" w:rsidRDefault="00CE0F86" w:rsidP="00A97FEA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170" w:type="dxa"/>
          </w:tcPr>
          <w:p w:rsidR="00CE0F86" w:rsidRPr="0077536C" w:rsidRDefault="00CE0F86" w:rsidP="00A97FEA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CE0F86" w:rsidRPr="0077536C" w:rsidTr="00A97FEA">
        <w:tc>
          <w:tcPr>
            <w:tcW w:w="450" w:type="dxa"/>
          </w:tcPr>
          <w:p w:rsidR="00CE0F86" w:rsidRPr="0077536C" w:rsidRDefault="00CE0F86" w:rsidP="00A97FEA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7536C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2970" w:type="dxa"/>
          </w:tcPr>
          <w:p w:rsidR="00CE0F86" w:rsidRPr="0077536C" w:rsidRDefault="00CE0F86" w:rsidP="00A97FEA">
            <w:pPr>
              <w:bidi w:val="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7536C">
              <w:rPr>
                <w:rFonts w:asciiTheme="majorBidi" w:hAnsiTheme="majorBidi" w:cstheme="majorBidi"/>
                <w:sz w:val="24"/>
                <w:szCs w:val="24"/>
              </w:rPr>
              <w:t>I have the possibility of cost management to do Pap smear test.</w:t>
            </w:r>
          </w:p>
        </w:tc>
        <w:tc>
          <w:tcPr>
            <w:tcW w:w="1170" w:type="dxa"/>
          </w:tcPr>
          <w:p w:rsidR="00CE0F86" w:rsidRPr="0077536C" w:rsidRDefault="00CE0F86" w:rsidP="00A97FEA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990" w:type="dxa"/>
          </w:tcPr>
          <w:p w:rsidR="00CE0F86" w:rsidRPr="0077536C" w:rsidRDefault="00CE0F86" w:rsidP="00A97FEA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080" w:type="dxa"/>
          </w:tcPr>
          <w:p w:rsidR="00CE0F86" w:rsidRPr="0077536C" w:rsidRDefault="00CE0F86" w:rsidP="00A97FEA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170" w:type="dxa"/>
          </w:tcPr>
          <w:p w:rsidR="00CE0F86" w:rsidRPr="0077536C" w:rsidRDefault="00CE0F86" w:rsidP="00A97FEA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170" w:type="dxa"/>
          </w:tcPr>
          <w:p w:rsidR="00CE0F86" w:rsidRPr="0077536C" w:rsidRDefault="00CE0F86" w:rsidP="00A97FEA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</w:tbl>
    <w:p w:rsidR="00CE0F86" w:rsidRPr="0077536C" w:rsidRDefault="00CE0F86" w:rsidP="00CE0F86">
      <w:pPr>
        <w:widowControl w:val="0"/>
        <w:bidi w:val="0"/>
        <w:rPr>
          <w:rFonts w:asciiTheme="majorBidi" w:hAnsiTheme="majorBidi" w:cstheme="majorBidi"/>
          <w:b/>
          <w:bCs/>
          <w:sz w:val="24"/>
          <w:szCs w:val="24"/>
        </w:rPr>
      </w:pPr>
    </w:p>
    <w:p w:rsidR="00CE0F86" w:rsidRPr="0077536C" w:rsidRDefault="00CE0F86" w:rsidP="00CE0F86">
      <w:pPr>
        <w:widowControl w:val="0"/>
        <w:bidi w:val="0"/>
        <w:rPr>
          <w:rFonts w:asciiTheme="majorBidi" w:hAnsiTheme="majorBidi" w:cstheme="majorBidi"/>
          <w:b/>
          <w:bCs/>
          <w:sz w:val="24"/>
          <w:szCs w:val="24"/>
        </w:rPr>
      </w:pPr>
    </w:p>
    <w:p w:rsidR="00CE0F86" w:rsidRPr="0077536C" w:rsidRDefault="00CE0F86" w:rsidP="00CE0F86">
      <w:pPr>
        <w:bidi w:val="0"/>
        <w:spacing w:line="480" w:lineRule="auto"/>
        <w:jc w:val="center"/>
        <w:rPr>
          <w:rFonts w:asciiTheme="majorBidi" w:hAnsiTheme="majorBidi" w:cstheme="majorBidi"/>
          <w:b/>
          <w:bCs/>
          <w:sz w:val="24"/>
          <w:szCs w:val="24"/>
          <w:rtl/>
        </w:rPr>
      </w:pPr>
      <w:r w:rsidRPr="0077536C">
        <w:rPr>
          <w:rFonts w:asciiTheme="majorBidi" w:hAnsiTheme="majorBidi" w:cstheme="majorBidi"/>
          <w:b/>
          <w:sz w:val="24"/>
          <w:szCs w:val="24"/>
        </w:rPr>
        <w:t xml:space="preserve">Cervical cancer screening </w:t>
      </w:r>
      <w:r w:rsidRPr="0077536C">
        <w:rPr>
          <w:rFonts w:asciiTheme="majorBidi" w:hAnsiTheme="majorBidi" w:cstheme="majorBidi"/>
          <w:b/>
          <w:bCs/>
          <w:sz w:val="24"/>
          <w:szCs w:val="24"/>
        </w:rPr>
        <w:t>motivation questionnaire</w:t>
      </w:r>
    </w:p>
    <w:tbl>
      <w:tblPr>
        <w:tblStyle w:val="TableGrid"/>
        <w:tblW w:w="8910" w:type="dxa"/>
        <w:tblInd w:w="535" w:type="dxa"/>
        <w:tblLook w:val="04A0" w:firstRow="1" w:lastRow="0" w:firstColumn="1" w:lastColumn="0" w:noHBand="0" w:noVBand="1"/>
      </w:tblPr>
      <w:tblGrid>
        <w:gridCol w:w="540"/>
        <w:gridCol w:w="3152"/>
        <w:gridCol w:w="1097"/>
        <w:gridCol w:w="829"/>
        <w:gridCol w:w="991"/>
        <w:gridCol w:w="1109"/>
        <w:gridCol w:w="1192"/>
      </w:tblGrid>
      <w:tr w:rsidR="00CE0F86" w:rsidRPr="0077536C" w:rsidTr="00A97FEA">
        <w:tc>
          <w:tcPr>
            <w:tcW w:w="540" w:type="dxa"/>
          </w:tcPr>
          <w:p w:rsidR="00CE0F86" w:rsidRPr="0077536C" w:rsidRDefault="00CE0F86" w:rsidP="00A97FEA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3152" w:type="dxa"/>
          </w:tcPr>
          <w:p w:rsidR="00CE0F86" w:rsidRPr="0077536C" w:rsidRDefault="00CE0F86" w:rsidP="00A97FEA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7536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 am having a Pap smear test because........</w:t>
            </w:r>
          </w:p>
        </w:tc>
        <w:tc>
          <w:tcPr>
            <w:tcW w:w="1097" w:type="dxa"/>
          </w:tcPr>
          <w:p w:rsidR="00CE0F86" w:rsidRPr="0077536C" w:rsidRDefault="00CE0F86" w:rsidP="00A97FEA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7536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trongly</w:t>
            </w:r>
            <w:r w:rsidRPr="0077536C">
              <w:rPr>
                <w:rFonts w:asciiTheme="majorBidi" w:hAnsiTheme="majorBidi" w:cstheme="majorBidi"/>
                <w:b/>
                <w:bCs/>
                <w:sz w:val="24"/>
                <w:szCs w:val="24"/>
                <w:cs/>
              </w:rPr>
              <w:t>‎</w:t>
            </w:r>
            <w:r w:rsidRPr="0077536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agree</w:t>
            </w:r>
          </w:p>
        </w:tc>
        <w:tc>
          <w:tcPr>
            <w:tcW w:w="829" w:type="dxa"/>
          </w:tcPr>
          <w:p w:rsidR="00CE0F86" w:rsidRPr="0077536C" w:rsidRDefault="00CE0F86" w:rsidP="00A97FEA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7536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gree</w:t>
            </w:r>
          </w:p>
        </w:tc>
        <w:tc>
          <w:tcPr>
            <w:tcW w:w="991" w:type="dxa"/>
          </w:tcPr>
          <w:p w:rsidR="00CE0F86" w:rsidRPr="0077536C" w:rsidRDefault="00CE0F86" w:rsidP="00A97FEA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7536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o opinion</w:t>
            </w:r>
          </w:p>
        </w:tc>
        <w:tc>
          <w:tcPr>
            <w:tcW w:w="1109" w:type="dxa"/>
          </w:tcPr>
          <w:p w:rsidR="00CE0F86" w:rsidRPr="0077536C" w:rsidRDefault="00CE0F86" w:rsidP="00A97FEA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7536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isagree</w:t>
            </w:r>
          </w:p>
        </w:tc>
        <w:tc>
          <w:tcPr>
            <w:tcW w:w="1192" w:type="dxa"/>
          </w:tcPr>
          <w:p w:rsidR="00CE0F86" w:rsidRPr="0077536C" w:rsidRDefault="00CE0F86" w:rsidP="00A97FEA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7536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trongly</w:t>
            </w:r>
            <w:r w:rsidRPr="0077536C">
              <w:rPr>
                <w:rFonts w:asciiTheme="majorBidi" w:hAnsiTheme="majorBidi" w:cstheme="majorBidi"/>
                <w:b/>
                <w:bCs/>
                <w:sz w:val="24"/>
                <w:szCs w:val="24"/>
                <w:cs/>
              </w:rPr>
              <w:t>‎</w:t>
            </w:r>
            <w:r w:rsidRPr="0077536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disagree</w:t>
            </w:r>
          </w:p>
        </w:tc>
      </w:tr>
      <w:tr w:rsidR="00CE0F86" w:rsidRPr="0077536C" w:rsidTr="00A97FEA">
        <w:tc>
          <w:tcPr>
            <w:tcW w:w="540" w:type="dxa"/>
          </w:tcPr>
          <w:p w:rsidR="00CE0F86" w:rsidRPr="0077536C" w:rsidRDefault="00CE0F86" w:rsidP="00A97FEA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7536C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3152" w:type="dxa"/>
          </w:tcPr>
          <w:p w:rsidR="00CE0F86" w:rsidRPr="0077536C" w:rsidRDefault="00CE0F86" w:rsidP="00A97FEA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77536C">
              <w:rPr>
                <w:rFonts w:asciiTheme="majorBidi" w:hAnsiTheme="majorBidi" w:cstheme="majorBidi"/>
                <w:sz w:val="24"/>
                <w:szCs w:val="24"/>
              </w:rPr>
              <w:t>Early detection of cervical cancer can increase my chances of survival</w:t>
            </w:r>
          </w:p>
        </w:tc>
        <w:tc>
          <w:tcPr>
            <w:tcW w:w="1097" w:type="dxa"/>
          </w:tcPr>
          <w:p w:rsidR="00CE0F86" w:rsidRPr="0077536C" w:rsidRDefault="00CE0F86" w:rsidP="00A97FEA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829" w:type="dxa"/>
          </w:tcPr>
          <w:p w:rsidR="00CE0F86" w:rsidRPr="0077536C" w:rsidRDefault="00CE0F86" w:rsidP="00A97FEA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991" w:type="dxa"/>
          </w:tcPr>
          <w:p w:rsidR="00CE0F86" w:rsidRPr="0077536C" w:rsidRDefault="00CE0F86" w:rsidP="00A97FEA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109" w:type="dxa"/>
          </w:tcPr>
          <w:p w:rsidR="00CE0F86" w:rsidRPr="0077536C" w:rsidRDefault="00CE0F86" w:rsidP="00A97FEA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192" w:type="dxa"/>
          </w:tcPr>
          <w:p w:rsidR="00CE0F86" w:rsidRPr="0077536C" w:rsidRDefault="00CE0F86" w:rsidP="00A97FEA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CE0F86" w:rsidRPr="0077536C" w:rsidTr="00A97FEA">
        <w:trPr>
          <w:trHeight w:val="386"/>
        </w:trPr>
        <w:tc>
          <w:tcPr>
            <w:tcW w:w="540" w:type="dxa"/>
          </w:tcPr>
          <w:p w:rsidR="00CE0F86" w:rsidRPr="0077536C" w:rsidRDefault="00CE0F86" w:rsidP="00A97FEA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7536C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3152" w:type="dxa"/>
          </w:tcPr>
          <w:p w:rsidR="00CE0F86" w:rsidRPr="0077536C" w:rsidRDefault="00CE0F86" w:rsidP="00A97FEA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77536C">
              <w:rPr>
                <w:rFonts w:asciiTheme="majorBidi" w:hAnsiTheme="majorBidi" w:cstheme="majorBidi"/>
                <w:sz w:val="24"/>
                <w:szCs w:val="24"/>
              </w:rPr>
              <w:t>My health is very important to me</w:t>
            </w:r>
          </w:p>
        </w:tc>
        <w:tc>
          <w:tcPr>
            <w:tcW w:w="1097" w:type="dxa"/>
          </w:tcPr>
          <w:p w:rsidR="00CE0F86" w:rsidRPr="0077536C" w:rsidRDefault="00CE0F86" w:rsidP="00A97FEA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829" w:type="dxa"/>
          </w:tcPr>
          <w:p w:rsidR="00CE0F86" w:rsidRPr="0077536C" w:rsidRDefault="00CE0F86" w:rsidP="00A97FEA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991" w:type="dxa"/>
          </w:tcPr>
          <w:p w:rsidR="00CE0F86" w:rsidRPr="0077536C" w:rsidRDefault="00CE0F86" w:rsidP="00A97FEA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109" w:type="dxa"/>
          </w:tcPr>
          <w:p w:rsidR="00CE0F86" w:rsidRPr="0077536C" w:rsidRDefault="00CE0F86" w:rsidP="00A97FEA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192" w:type="dxa"/>
          </w:tcPr>
          <w:p w:rsidR="00CE0F86" w:rsidRPr="0077536C" w:rsidRDefault="00CE0F86" w:rsidP="00A97FEA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CE0F86" w:rsidRPr="0077536C" w:rsidTr="00A97FEA">
        <w:tc>
          <w:tcPr>
            <w:tcW w:w="540" w:type="dxa"/>
          </w:tcPr>
          <w:p w:rsidR="00CE0F86" w:rsidRPr="0077536C" w:rsidRDefault="00CE0F86" w:rsidP="00A97FEA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7536C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3152" w:type="dxa"/>
          </w:tcPr>
          <w:p w:rsidR="00CE0F86" w:rsidRPr="0077536C" w:rsidRDefault="00CE0F86" w:rsidP="00A97FEA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77536C">
              <w:rPr>
                <w:rFonts w:asciiTheme="majorBidi" w:hAnsiTheme="majorBidi" w:cstheme="majorBidi"/>
                <w:sz w:val="24"/>
                <w:szCs w:val="24"/>
              </w:rPr>
              <w:t>My husband encourages me to do a Pap smear</w:t>
            </w:r>
          </w:p>
        </w:tc>
        <w:tc>
          <w:tcPr>
            <w:tcW w:w="1097" w:type="dxa"/>
          </w:tcPr>
          <w:p w:rsidR="00CE0F86" w:rsidRPr="0077536C" w:rsidRDefault="00CE0F86" w:rsidP="00A97FEA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829" w:type="dxa"/>
          </w:tcPr>
          <w:p w:rsidR="00CE0F86" w:rsidRPr="0077536C" w:rsidRDefault="00CE0F86" w:rsidP="00A97FEA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991" w:type="dxa"/>
          </w:tcPr>
          <w:p w:rsidR="00CE0F86" w:rsidRPr="0077536C" w:rsidRDefault="00CE0F86" w:rsidP="00A97FEA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109" w:type="dxa"/>
          </w:tcPr>
          <w:p w:rsidR="00CE0F86" w:rsidRPr="0077536C" w:rsidRDefault="00CE0F86" w:rsidP="00A97FEA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192" w:type="dxa"/>
          </w:tcPr>
          <w:p w:rsidR="00CE0F86" w:rsidRPr="0077536C" w:rsidRDefault="00CE0F86" w:rsidP="00A97FEA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CE0F86" w:rsidRPr="0077536C" w:rsidTr="00A97FEA">
        <w:trPr>
          <w:trHeight w:val="522"/>
        </w:trPr>
        <w:tc>
          <w:tcPr>
            <w:tcW w:w="540" w:type="dxa"/>
          </w:tcPr>
          <w:p w:rsidR="00CE0F86" w:rsidRPr="0077536C" w:rsidRDefault="00CE0F86" w:rsidP="00A97FEA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7536C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3152" w:type="dxa"/>
          </w:tcPr>
          <w:p w:rsidR="00CE0F86" w:rsidRPr="0077536C" w:rsidRDefault="00CE0F86" w:rsidP="00A97FEA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77536C">
              <w:rPr>
                <w:rFonts w:asciiTheme="majorBidi" w:hAnsiTheme="majorBidi" w:cstheme="majorBidi"/>
                <w:sz w:val="24"/>
                <w:szCs w:val="24"/>
              </w:rPr>
              <w:t>My family members and friends recommend me to do Pap smear test</w:t>
            </w:r>
          </w:p>
        </w:tc>
        <w:tc>
          <w:tcPr>
            <w:tcW w:w="1097" w:type="dxa"/>
          </w:tcPr>
          <w:p w:rsidR="00CE0F86" w:rsidRPr="0077536C" w:rsidRDefault="00CE0F86" w:rsidP="00A97FEA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829" w:type="dxa"/>
          </w:tcPr>
          <w:p w:rsidR="00CE0F86" w:rsidRPr="0077536C" w:rsidRDefault="00CE0F86" w:rsidP="00A97FEA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991" w:type="dxa"/>
          </w:tcPr>
          <w:p w:rsidR="00CE0F86" w:rsidRPr="0077536C" w:rsidRDefault="00CE0F86" w:rsidP="00A97FEA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109" w:type="dxa"/>
          </w:tcPr>
          <w:p w:rsidR="00CE0F86" w:rsidRPr="0077536C" w:rsidRDefault="00CE0F86" w:rsidP="00A97FEA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192" w:type="dxa"/>
          </w:tcPr>
          <w:p w:rsidR="00CE0F86" w:rsidRPr="0077536C" w:rsidRDefault="00CE0F86" w:rsidP="00A97FEA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CE0F86" w:rsidRPr="0077536C" w:rsidTr="00A97FEA">
        <w:trPr>
          <w:trHeight w:val="246"/>
        </w:trPr>
        <w:tc>
          <w:tcPr>
            <w:tcW w:w="540" w:type="dxa"/>
          </w:tcPr>
          <w:p w:rsidR="00CE0F86" w:rsidRPr="0077536C" w:rsidRDefault="00CE0F86" w:rsidP="00A97FEA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7536C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3152" w:type="dxa"/>
          </w:tcPr>
          <w:p w:rsidR="00CE0F86" w:rsidRPr="0077536C" w:rsidRDefault="00CE0F86" w:rsidP="00A97FEA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77536C">
              <w:rPr>
                <w:rFonts w:asciiTheme="majorBidi" w:hAnsiTheme="majorBidi" w:cstheme="majorBidi"/>
                <w:sz w:val="24"/>
                <w:szCs w:val="24"/>
              </w:rPr>
              <w:t>Doctors, midwives or other healthcare providers recommend a Pap smear test</w:t>
            </w:r>
          </w:p>
        </w:tc>
        <w:tc>
          <w:tcPr>
            <w:tcW w:w="1097" w:type="dxa"/>
          </w:tcPr>
          <w:p w:rsidR="00CE0F86" w:rsidRPr="0077536C" w:rsidRDefault="00CE0F86" w:rsidP="00A97FEA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829" w:type="dxa"/>
          </w:tcPr>
          <w:p w:rsidR="00CE0F86" w:rsidRPr="0077536C" w:rsidRDefault="00CE0F86" w:rsidP="00A97FEA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991" w:type="dxa"/>
          </w:tcPr>
          <w:p w:rsidR="00CE0F86" w:rsidRPr="0077536C" w:rsidRDefault="00CE0F86" w:rsidP="00A97FEA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109" w:type="dxa"/>
          </w:tcPr>
          <w:p w:rsidR="00CE0F86" w:rsidRPr="0077536C" w:rsidRDefault="00CE0F86" w:rsidP="00A97FEA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192" w:type="dxa"/>
          </w:tcPr>
          <w:p w:rsidR="00CE0F86" w:rsidRPr="0077536C" w:rsidRDefault="00CE0F86" w:rsidP="00A97FEA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CE0F86" w:rsidRPr="0077536C" w:rsidTr="00A97FEA">
        <w:trPr>
          <w:trHeight w:val="368"/>
        </w:trPr>
        <w:tc>
          <w:tcPr>
            <w:tcW w:w="540" w:type="dxa"/>
          </w:tcPr>
          <w:p w:rsidR="00CE0F86" w:rsidRPr="0077536C" w:rsidRDefault="00CE0F86" w:rsidP="00A97FEA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77536C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3152" w:type="dxa"/>
          </w:tcPr>
          <w:p w:rsidR="00CE0F86" w:rsidRPr="0077536C" w:rsidRDefault="00CE0F86" w:rsidP="00A97FEA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77536C">
              <w:rPr>
                <w:rFonts w:asciiTheme="majorBidi" w:hAnsiTheme="majorBidi" w:cstheme="majorBidi"/>
                <w:sz w:val="24"/>
                <w:szCs w:val="24"/>
              </w:rPr>
              <w:t>Pap smear test is easy to do</w:t>
            </w:r>
          </w:p>
        </w:tc>
        <w:tc>
          <w:tcPr>
            <w:tcW w:w="1097" w:type="dxa"/>
          </w:tcPr>
          <w:p w:rsidR="00CE0F86" w:rsidRPr="0077536C" w:rsidRDefault="00CE0F86" w:rsidP="00A97FEA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829" w:type="dxa"/>
          </w:tcPr>
          <w:p w:rsidR="00CE0F86" w:rsidRPr="0077536C" w:rsidRDefault="00CE0F86" w:rsidP="00A97FEA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991" w:type="dxa"/>
          </w:tcPr>
          <w:p w:rsidR="00CE0F86" w:rsidRPr="0077536C" w:rsidRDefault="00CE0F86" w:rsidP="00A97FEA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109" w:type="dxa"/>
          </w:tcPr>
          <w:p w:rsidR="00CE0F86" w:rsidRPr="0077536C" w:rsidRDefault="00CE0F86" w:rsidP="00A97FEA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192" w:type="dxa"/>
          </w:tcPr>
          <w:p w:rsidR="00CE0F86" w:rsidRPr="0077536C" w:rsidRDefault="00CE0F86" w:rsidP="00A97FEA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</w:tbl>
    <w:p w:rsidR="00CE0F86" w:rsidRDefault="00CE0F86" w:rsidP="00CE0F86">
      <w:pPr>
        <w:bidi w:val="0"/>
        <w:spacing w:line="480" w:lineRule="auto"/>
        <w:jc w:val="center"/>
        <w:rPr>
          <w:rFonts w:asciiTheme="majorBidi" w:hAnsiTheme="majorBidi" w:cstheme="majorBidi"/>
          <w:b/>
          <w:sz w:val="24"/>
          <w:szCs w:val="24"/>
        </w:rPr>
      </w:pPr>
    </w:p>
    <w:p w:rsidR="00CE0F86" w:rsidRDefault="00CE0F86" w:rsidP="00CE0F86">
      <w:pPr>
        <w:bidi w:val="0"/>
        <w:spacing w:line="480" w:lineRule="auto"/>
        <w:jc w:val="center"/>
        <w:rPr>
          <w:rFonts w:asciiTheme="majorBidi" w:hAnsiTheme="majorBidi" w:cstheme="majorBidi"/>
          <w:b/>
          <w:sz w:val="24"/>
          <w:szCs w:val="24"/>
        </w:rPr>
      </w:pPr>
    </w:p>
    <w:p w:rsidR="00CE0F86" w:rsidRPr="0077536C" w:rsidRDefault="00CE0F86" w:rsidP="00CE0F86">
      <w:pPr>
        <w:bidi w:val="0"/>
        <w:spacing w:line="480" w:lineRule="auto"/>
        <w:jc w:val="center"/>
        <w:rPr>
          <w:rFonts w:asciiTheme="majorBidi" w:hAnsiTheme="majorBidi" w:cstheme="majorBidi"/>
          <w:b/>
          <w:sz w:val="24"/>
          <w:szCs w:val="24"/>
        </w:rPr>
      </w:pPr>
    </w:p>
    <w:p w:rsidR="00CE0F86" w:rsidRPr="0077536C" w:rsidRDefault="00CE0F86" w:rsidP="00CE0F86">
      <w:pPr>
        <w:bidi w:val="0"/>
        <w:spacing w:line="480" w:lineRule="auto"/>
        <w:jc w:val="center"/>
        <w:rPr>
          <w:rFonts w:asciiTheme="majorBidi" w:hAnsiTheme="majorBidi" w:cstheme="majorBidi"/>
          <w:b/>
          <w:sz w:val="24"/>
          <w:szCs w:val="24"/>
          <w:rtl/>
        </w:rPr>
      </w:pPr>
      <w:r w:rsidRPr="0077536C">
        <w:rPr>
          <w:rFonts w:asciiTheme="majorBidi" w:hAnsiTheme="majorBidi" w:cstheme="majorBidi"/>
          <w:b/>
          <w:sz w:val="24"/>
          <w:szCs w:val="24"/>
        </w:rPr>
        <w:lastRenderedPageBreak/>
        <w:t xml:space="preserve">Cervical cancer screening </w:t>
      </w:r>
      <w:r w:rsidRPr="0077536C">
        <w:rPr>
          <w:rFonts w:asciiTheme="majorBidi" w:hAnsiTheme="majorBidi" w:cstheme="majorBidi"/>
          <w:b/>
          <w:bCs/>
          <w:sz w:val="24"/>
          <w:szCs w:val="24"/>
        </w:rPr>
        <w:t xml:space="preserve">information </w:t>
      </w:r>
      <w:r w:rsidRPr="0077536C">
        <w:rPr>
          <w:rFonts w:asciiTheme="majorBidi" w:hAnsiTheme="majorBidi" w:cstheme="majorBidi"/>
          <w:b/>
          <w:sz w:val="24"/>
          <w:szCs w:val="24"/>
        </w:rPr>
        <w:t>questionnaire</w:t>
      </w:r>
    </w:p>
    <w:tbl>
      <w:tblPr>
        <w:tblStyle w:val="TableGrid"/>
        <w:tblW w:w="9138" w:type="dxa"/>
        <w:tblInd w:w="397" w:type="dxa"/>
        <w:tblLook w:val="04A0" w:firstRow="1" w:lastRow="0" w:firstColumn="1" w:lastColumn="0" w:noHBand="0" w:noVBand="1"/>
      </w:tblPr>
      <w:tblGrid>
        <w:gridCol w:w="456"/>
        <w:gridCol w:w="4902"/>
        <w:gridCol w:w="1080"/>
        <w:gridCol w:w="1176"/>
        <w:gridCol w:w="1524"/>
      </w:tblGrid>
      <w:tr w:rsidR="00CE0F86" w:rsidRPr="0077536C" w:rsidTr="00A97FEA">
        <w:tc>
          <w:tcPr>
            <w:tcW w:w="456" w:type="dxa"/>
          </w:tcPr>
          <w:p w:rsidR="00CE0F86" w:rsidRPr="0077536C" w:rsidRDefault="00CE0F86" w:rsidP="00A97FEA">
            <w:pPr>
              <w:bidi w:val="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4902" w:type="dxa"/>
          </w:tcPr>
          <w:p w:rsidR="00CE0F86" w:rsidRPr="0077536C" w:rsidRDefault="00CE0F86" w:rsidP="00A97FEA">
            <w:pPr>
              <w:bidi w:val="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080" w:type="dxa"/>
          </w:tcPr>
          <w:p w:rsidR="00CE0F86" w:rsidRPr="0077536C" w:rsidRDefault="00CE0F86" w:rsidP="00A97FEA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7536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orrect</w:t>
            </w:r>
          </w:p>
        </w:tc>
        <w:tc>
          <w:tcPr>
            <w:tcW w:w="1176" w:type="dxa"/>
          </w:tcPr>
          <w:p w:rsidR="00CE0F86" w:rsidRPr="0077536C" w:rsidRDefault="00CE0F86" w:rsidP="00A97FEA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7536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ncorrect</w:t>
            </w:r>
          </w:p>
        </w:tc>
        <w:tc>
          <w:tcPr>
            <w:tcW w:w="1524" w:type="dxa"/>
          </w:tcPr>
          <w:p w:rsidR="00CE0F86" w:rsidRPr="0077536C" w:rsidRDefault="00CE0F86" w:rsidP="00A97FEA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7536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 don't know</w:t>
            </w:r>
          </w:p>
        </w:tc>
      </w:tr>
      <w:tr w:rsidR="00CE0F86" w:rsidRPr="0077536C" w:rsidTr="00A97FEA">
        <w:tc>
          <w:tcPr>
            <w:tcW w:w="456" w:type="dxa"/>
          </w:tcPr>
          <w:p w:rsidR="00CE0F86" w:rsidRPr="0077536C" w:rsidRDefault="00CE0F86" w:rsidP="00A97FEA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7536C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902" w:type="dxa"/>
          </w:tcPr>
          <w:p w:rsidR="00CE0F86" w:rsidRPr="0077536C" w:rsidRDefault="00CE0F86" w:rsidP="00A97FEA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77536C">
              <w:rPr>
                <w:rFonts w:asciiTheme="majorBidi" w:hAnsiTheme="majorBidi" w:cstheme="majorBidi"/>
                <w:sz w:val="24"/>
                <w:szCs w:val="24"/>
              </w:rPr>
              <w:t>Having sex under the age of 16 increases the risk of cervical cancer.</w:t>
            </w:r>
          </w:p>
        </w:tc>
        <w:tc>
          <w:tcPr>
            <w:tcW w:w="1080" w:type="dxa"/>
          </w:tcPr>
          <w:p w:rsidR="00CE0F86" w:rsidRPr="0077536C" w:rsidRDefault="00CE0F86" w:rsidP="00A97FEA">
            <w:pPr>
              <w:bidi w:val="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176" w:type="dxa"/>
          </w:tcPr>
          <w:p w:rsidR="00CE0F86" w:rsidRPr="0077536C" w:rsidRDefault="00CE0F86" w:rsidP="00A97FEA">
            <w:pPr>
              <w:bidi w:val="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524" w:type="dxa"/>
          </w:tcPr>
          <w:p w:rsidR="00CE0F86" w:rsidRPr="0077536C" w:rsidRDefault="00CE0F86" w:rsidP="00A97FEA">
            <w:pPr>
              <w:bidi w:val="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CE0F86" w:rsidRPr="0077536C" w:rsidTr="00A97FEA">
        <w:tc>
          <w:tcPr>
            <w:tcW w:w="456" w:type="dxa"/>
          </w:tcPr>
          <w:p w:rsidR="00CE0F86" w:rsidRPr="0077536C" w:rsidRDefault="00CE0F86" w:rsidP="00A97FEA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7536C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4902" w:type="dxa"/>
          </w:tcPr>
          <w:p w:rsidR="00CE0F86" w:rsidRPr="0077536C" w:rsidRDefault="00CE0F86" w:rsidP="00A97FEA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77536C">
              <w:rPr>
                <w:rFonts w:asciiTheme="majorBidi" w:hAnsiTheme="majorBidi" w:cstheme="majorBidi"/>
                <w:sz w:val="24"/>
                <w:szCs w:val="24"/>
              </w:rPr>
              <w:t>Having multiple sexual partners increases the risk of cervical cancer</w:t>
            </w:r>
          </w:p>
        </w:tc>
        <w:tc>
          <w:tcPr>
            <w:tcW w:w="1080" w:type="dxa"/>
          </w:tcPr>
          <w:p w:rsidR="00CE0F86" w:rsidRPr="0077536C" w:rsidRDefault="00CE0F86" w:rsidP="00A97FEA">
            <w:pPr>
              <w:bidi w:val="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176" w:type="dxa"/>
          </w:tcPr>
          <w:p w:rsidR="00CE0F86" w:rsidRPr="0077536C" w:rsidRDefault="00CE0F86" w:rsidP="00A97FEA">
            <w:pPr>
              <w:bidi w:val="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524" w:type="dxa"/>
          </w:tcPr>
          <w:p w:rsidR="00CE0F86" w:rsidRPr="0077536C" w:rsidRDefault="00CE0F86" w:rsidP="00A97FEA">
            <w:pPr>
              <w:bidi w:val="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CE0F86" w:rsidRPr="0077536C" w:rsidTr="00A97FEA">
        <w:tc>
          <w:tcPr>
            <w:tcW w:w="456" w:type="dxa"/>
          </w:tcPr>
          <w:p w:rsidR="00CE0F86" w:rsidRPr="0077536C" w:rsidRDefault="00CE0F86" w:rsidP="00A97FEA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7536C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4902" w:type="dxa"/>
          </w:tcPr>
          <w:p w:rsidR="00CE0F86" w:rsidRPr="0077536C" w:rsidRDefault="00CE0F86" w:rsidP="00A97FEA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77536C">
              <w:rPr>
                <w:rFonts w:asciiTheme="majorBidi" w:hAnsiTheme="majorBidi" w:cstheme="majorBidi"/>
                <w:sz w:val="24"/>
                <w:szCs w:val="24"/>
              </w:rPr>
              <w:t>Women who have more given birth are less at risk of cervical cancer</w:t>
            </w:r>
          </w:p>
        </w:tc>
        <w:tc>
          <w:tcPr>
            <w:tcW w:w="1080" w:type="dxa"/>
          </w:tcPr>
          <w:p w:rsidR="00CE0F86" w:rsidRPr="0077536C" w:rsidRDefault="00CE0F86" w:rsidP="00A97FEA">
            <w:pPr>
              <w:bidi w:val="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176" w:type="dxa"/>
          </w:tcPr>
          <w:p w:rsidR="00CE0F86" w:rsidRPr="0077536C" w:rsidRDefault="00CE0F86" w:rsidP="00A97FEA">
            <w:pPr>
              <w:bidi w:val="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524" w:type="dxa"/>
          </w:tcPr>
          <w:p w:rsidR="00CE0F86" w:rsidRPr="0077536C" w:rsidRDefault="00CE0F86" w:rsidP="00A97FEA">
            <w:pPr>
              <w:bidi w:val="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CE0F86" w:rsidRPr="0077536C" w:rsidTr="00A97FEA">
        <w:trPr>
          <w:trHeight w:val="578"/>
        </w:trPr>
        <w:tc>
          <w:tcPr>
            <w:tcW w:w="456" w:type="dxa"/>
          </w:tcPr>
          <w:p w:rsidR="00CE0F86" w:rsidRPr="0077536C" w:rsidRDefault="00CE0F86" w:rsidP="00A97FEA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7536C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4902" w:type="dxa"/>
          </w:tcPr>
          <w:p w:rsidR="00CE0F86" w:rsidRPr="0077536C" w:rsidRDefault="00CE0F86" w:rsidP="00A97FEA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77536C">
              <w:rPr>
                <w:rFonts w:asciiTheme="majorBidi" w:hAnsiTheme="majorBidi" w:cstheme="majorBidi"/>
                <w:sz w:val="24"/>
                <w:szCs w:val="24"/>
              </w:rPr>
              <w:t>Sexually transmitted infections increases the risk of cervical cancer</w:t>
            </w:r>
          </w:p>
        </w:tc>
        <w:tc>
          <w:tcPr>
            <w:tcW w:w="1080" w:type="dxa"/>
          </w:tcPr>
          <w:p w:rsidR="00CE0F86" w:rsidRPr="0077536C" w:rsidRDefault="00CE0F86" w:rsidP="00A97FEA">
            <w:pPr>
              <w:bidi w:val="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176" w:type="dxa"/>
          </w:tcPr>
          <w:p w:rsidR="00CE0F86" w:rsidRPr="0077536C" w:rsidRDefault="00CE0F86" w:rsidP="00A97FEA">
            <w:pPr>
              <w:bidi w:val="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524" w:type="dxa"/>
          </w:tcPr>
          <w:p w:rsidR="00CE0F86" w:rsidRPr="0077536C" w:rsidRDefault="00CE0F86" w:rsidP="00A97FEA">
            <w:pPr>
              <w:bidi w:val="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CE0F86" w:rsidRPr="0077536C" w:rsidTr="00A97FEA">
        <w:trPr>
          <w:trHeight w:val="246"/>
        </w:trPr>
        <w:tc>
          <w:tcPr>
            <w:tcW w:w="456" w:type="dxa"/>
          </w:tcPr>
          <w:p w:rsidR="00CE0F86" w:rsidRPr="0077536C" w:rsidRDefault="00CE0F86" w:rsidP="00A97FEA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7536C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4902" w:type="dxa"/>
          </w:tcPr>
          <w:p w:rsidR="00CE0F86" w:rsidRPr="0077536C" w:rsidRDefault="00CE0F86" w:rsidP="00A97FEA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77536C">
              <w:rPr>
                <w:rFonts w:asciiTheme="majorBidi" w:hAnsiTheme="majorBidi" w:cstheme="majorBidi"/>
                <w:sz w:val="24"/>
                <w:szCs w:val="24"/>
              </w:rPr>
              <w:t>Using a condom prevents cervical cancer</w:t>
            </w:r>
          </w:p>
        </w:tc>
        <w:tc>
          <w:tcPr>
            <w:tcW w:w="1080" w:type="dxa"/>
          </w:tcPr>
          <w:p w:rsidR="00CE0F86" w:rsidRPr="0077536C" w:rsidRDefault="00CE0F86" w:rsidP="00A97FEA">
            <w:pPr>
              <w:bidi w:val="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176" w:type="dxa"/>
          </w:tcPr>
          <w:p w:rsidR="00CE0F86" w:rsidRPr="0077536C" w:rsidRDefault="00CE0F86" w:rsidP="00A97FEA">
            <w:pPr>
              <w:bidi w:val="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524" w:type="dxa"/>
          </w:tcPr>
          <w:p w:rsidR="00CE0F86" w:rsidRPr="0077536C" w:rsidRDefault="00CE0F86" w:rsidP="00A97FEA">
            <w:pPr>
              <w:bidi w:val="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CE0F86" w:rsidRPr="0077536C" w:rsidTr="00A97FEA">
        <w:trPr>
          <w:trHeight w:val="267"/>
        </w:trPr>
        <w:tc>
          <w:tcPr>
            <w:tcW w:w="456" w:type="dxa"/>
          </w:tcPr>
          <w:p w:rsidR="00CE0F86" w:rsidRPr="0077536C" w:rsidRDefault="00CE0F86" w:rsidP="00A97FEA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7536C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4902" w:type="dxa"/>
          </w:tcPr>
          <w:p w:rsidR="00CE0F86" w:rsidRPr="0077536C" w:rsidRDefault="00CE0F86" w:rsidP="00A97FEA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77536C">
              <w:rPr>
                <w:rFonts w:asciiTheme="majorBidi" w:hAnsiTheme="majorBidi" w:cstheme="majorBidi"/>
                <w:sz w:val="24"/>
                <w:szCs w:val="24"/>
              </w:rPr>
              <w:t>One of the early detection methods of cervical cancer is pap smear test</w:t>
            </w:r>
          </w:p>
        </w:tc>
        <w:tc>
          <w:tcPr>
            <w:tcW w:w="1080" w:type="dxa"/>
          </w:tcPr>
          <w:p w:rsidR="00CE0F86" w:rsidRPr="0077536C" w:rsidRDefault="00CE0F86" w:rsidP="00A97FEA">
            <w:pPr>
              <w:bidi w:val="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176" w:type="dxa"/>
          </w:tcPr>
          <w:p w:rsidR="00CE0F86" w:rsidRPr="0077536C" w:rsidRDefault="00CE0F86" w:rsidP="00A97FEA">
            <w:pPr>
              <w:bidi w:val="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524" w:type="dxa"/>
          </w:tcPr>
          <w:p w:rsidR="00CE0F86" w:rsidRPr="0077536C" w:rsidRDefault="00CE0F86" w:rsidP="00A97FEA">
            <w:pPr>
              <w:bidi w:val="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CE0F86" w:rsidRPr="0077536C" w:rsidTr="00A97FEA">
        <w:trPr>
          <w:trHeight w:val="267"/>
        </w:trPr>
        <w:tc>
          <w:tcPr>
            <w:tcW w:w="456" w:type="dxa"/>
          </w:tcPr>
          <w:p w:rsidR="00CE0F86" w:rsidRPr="0077536C" w:rsidRDefault="00CE0F86" w:rsidP="00A97FEA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7536C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4902" w:type="dxa"/>
          </w:tcPr>
          <w:p w:rsidR="00CE0F86" w:rsidRPr="0077536C" w:rsidRDefault="00CE0F86" w:rsidP="00A97FEA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77536C">
              <w:rPr>
                <w:rFonts w:asciiTheme="majorBidi" w:hAnsiTheme="majorBidi" w:cstheme="majorBidi"/>
                <w:sz w:val="24"/>
                <w:szCs w:val="24"/>
              </w:rPr>
              <w:t>Smoking does not play a role in increasing the risk of cervical cancer</w:t>
            </w:r>
          </w:p>
        </w:tc>
        <w:tc>
          <w:tcPr>
            <w:tcW w:w="1080" w:type="dxa"/>
          </w:tcPr>
          <w:p w:rsidR="00CE0F86" w:rsidRPr="0077536C" w:rsidRDefault="00CE0F86" w:rsidP="00A97FEA">
            <w:pPr>
              <w:bidi w:val="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176" w:type="dxa"/>
          </w:tcPr>
          <w:p w:rsidR="00CE0F86" w:rsidRPr="0077536C" w:rsidRDefault="00CE0F86" w:rsidP="00A97FEA">
            <w:pPr>
              <w:bidi w:val="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524" w:type="dxa"/>
          </w:tcPr>
          <w:p w:rsidR="00CE0F86" w:rsidRPr="0077536C" w:rsidRDefault="00CE0F86" w:rsidP="00A97FEA">
            <w:pPr>
              <w:bidi w:val="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CE0F86" w:rsidRPr="0077536C" w:rsidTr="00A97FEA">
        <w:trPr>
          <w:trHeight w:val="267"/>
        </w:trPr>
        <w:tc>
          <w:tcPr>
            <w:tcW w:w="456" w:type="dxa"/>
          </w:tcPr>
          <w:p w:rsidR="00CE0F86" w:rsidRPr="0077536C" w:rsidRDefault="00CE0F86" w:rsidP="00A97FEA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7536C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4902" w:type="dxa"/>
          </w:tcPr>
          <w:p w:rsidR="00CE0F86" w:rsidRPr="0077536C" w:rsidRDefault="00CE0F86" w:rsidP="00A97FEA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77536C">
              <w:rPr>
                <w:rFonts w:asciiTheme="majorBidi" w:hAnsiTheme="majorBidi" w:cstheme="majorBidi"/>
                <w:sz w:val="24"/>
                <w:szCs w:val="24"/>
              </w:rPr>
              <w:t>Obesity increases the risk of cervical cancer</w:t>
            </w:r>
          </w:p>
        </w:tc>
        <w:tc>
          <w:tcPr>
            <w:tcW w:w="1080" w:type="dxa"/>
          </w:tcPr>
          <w:p w:rsidR="00CE0F86" w:rsidRPr="0077536C" w:rsidRDefault="00CE0F86" w:rsidP="00A97FEA">
            <w:pPr>
              <w:bidi w:val="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176" w:type="dxa"/>
          </w:tcPr>
          <w:p w:rsidR="00CE0F86" w:rsidRPr="0077536C" w:rsidRDefault="00CE0F86" w:rsidP="00A97FEA">
            <w:pPr>
              <w:bidi w:val="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524" w:type="dxa"/>
          </w:tcPr>
          <w:p w:rsidR="00CE0F86" w:rsidRPr="0077536C" w:rsidRDefault="00CE0F86" w:rsidP="00A97FEA">
            <w:pPr>
              <w:bidi w:val="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CE0F86" w:rsidRPr="0077536C" w:rsidTr="00A97FEA">
        <w:trPr>
          <w:trHeight w:val="267"/>
        </w:trPr>
        <w:tc>
          <w:tcPr>
            <w:tcW w:w="456" w:type="dxa"/>
          </w:tcPr>
          <w:p w:rsidR="00CE0F86" w:rsidRPr="0077536C" w:rsidRDefault="00CE0F86" w:rsidP="00A97FEA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7536C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4902" w:type="dxa"/>
          </w:tcPr>
          <w:p w:rsidR="00CE0F86" w:rsidRPr="0077536C" w:rsidRDefault="00CE0F86" w:rsidP="00A97FEA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77536C">
              <w:rPr>
                <w:rFonts w:asciiTheme="majorBidi" w:hAnsiTheme="majorBidi" w:cstheme="majorBidi"/>
                <w:sz w:val="24"/>
                <w:szCs w:val="24"/>
              </w:rPr>
              <w:t>If the Pap smear test result is normal, it should be repeated every 3 years</w:t>
            </w:r>
          </w:p>
        </w:tc>
        <w:tc>
          <w:tcPr>
            <w:tcW w:w="1080" w:type="dxa"/>
          </w:tcPr>
          <w:p w:rsidR="00CE0F86" w:rsidRPr="0077536C" w:rsidRDefault="00CE0F86" w:rsidP="00A97FEA">
            <w:pPr>
              <w:bidi w:val="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176" w:type="dxa"/>
          </w:tcPr>
          <w:p w:rsidR="00CE0F86" w:rsidRPr="0077536C" w:rsidRDefault="00CE0F86" w:rsidP="00A97FEA">
            <w:pPr>
              <w:bidi w:val="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524" w:type="dxa"/>
          </w:tcPr>
          <w:p w:rsidR="00CE0F86" w:rsidRPr="0077536C" w:rsidRDefault="00CE0F86" w:rsidP="00A97FEA">
            <w:pPr>
              <w:bidi w:val="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CE0F86" w:rsidRPr="0077536C" w:rsidTr="00A97FEA">
        <w:trPr>
          <w:trHeight w:val="267"/>
        </w:trPr>
        <w:tc>
          <w:tcPr>
            <w:tcW w:w="456" w:type="dxa"/>
          </w:tcPr>
          <w:p w:rsidR="00CE0F86" w:rsidRPr="0077536C" w:rsidRDefault="00CE0F86" w:rsidP="00A97FEA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7536C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4902" w:type="dxa"/>
          </w:tcPr>
          <w:p w:rsidR="00CE0F86" w:rsidRPr="0077536C" w:rsidRDefault="00CE0F86" w:rsidP="00A97FEA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77536C">
              <w:rPr>
                <w:rFonts w:asciiTheme="majorBidi" w:hAnsiTheme="majorBidi" w:cstheme="majorBidi"/>
                <w:sz w:val="24"/>
                <w:szCs w:val="24"/>
              </w:rPr>
              <w:t>Pap smear test is not necessary for all married women</w:t>
            </w:r>
          </w:p>
        </w:tc>
        <w:tc>
          <w:tcPr>
            <w:tcW w:w="1080" w:type="dxa"/>
          </w:tcPr>
          <w:p w:rsidR="00CE0F86" w:rsidRPr="0077536C" w:rsidRDefault="00CE0F86" w:rsidP="00A97FEA">
            <w:pPr>
              <w:bidi w:val="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176" w:type="dxa"/>
          </w:tcPr>
          <w:p w:rsidR="00CE0F86" w:rsidRPr="0077536C" w:rsidRDefault="00CE0F86" w:rsidP="00A97FEA">
            <w:pPr>
              <w:bidi w:val="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524" w:type="dxa"/>
          </w:tcPr>
          <w:p w:rsidR="00CE0F86" w:rsidRPr="0077536C" w:rsidRDefault="00CE0F86" w:rsidP="00A97FEA">
            <w:pPr>
              <w:bidi w:val="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CE0F86" w:rsidRPr="0077536C" w:rsidTr="00A97FEA">
        <w:trPr>
          <w:trHeight w:val="267"/>
        </w:trPr>
        <w:tc>
          <w:tcPr>
            <w:tcW w:w="456" w:type="dxa"/>
          </w:tcPr>
          <w:p w:rsidR="00CE0F86" w:rsidRPr="0077536C" w:rsidRDefault="00CE0F86" w:rsidP="00A97FEA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77536C"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4902" w:type="dxa"/>
          </w:tcPr>
          <w:p w:rsidR="00CE0F86" w:rsidRPr="0077536C" w:rsidRDefault="00CE0F86" w:rsidP="00A97FEA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77536C">
              <w:rPr>
                <w:rFonts w:asciiTheme="majorBidi" w:hAnsiTheme="majorBidi" w:cstheme="majorBidi"/>
                <w:sz w:val="24"/>
                <w:szCs w:val="24"/>
              </w:rPr>
              <w:t xml:space="preserve">If women have sex from the age of 21, they should have a Pap smear test </w:t>
            </w:r>
          </w:p>
        </w:tc>
        <w:tc>
          <w:tcPr>
            <w:tcW w:w="1080" w:type="dxa"/>
          </w:tcPr>
          <w:p w:rsidR="00CE0F86" w:rsidRPr="0077536C" w:rsidRDefault="00CE0F86" w:rsidP="00A97FEA">
            <w:pPr>
              <w:bidi w:val="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176" w:type="dxa"/>
          </w:tcPr>
          <w:p w:rsidR="00CE0F86" w:rsidRPr="0077536C" w:rsidRDefault="00CE0F86" w:rsidP="00A97FEA">
            <w:pPr>
              <w:bidi w:val="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524" w:type="dxa"/>
          </w:tcPr>
          <w:p w:rsidR="00CE0F86" w:rsidRPr="0077536C" w:rsidRDefault="00CE0F86" w:rsidP="00A97FEA">
            <w:pPr>
              <w:bidi w:val="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CE0F86" w:rsidRPr="0077536C" w:rsidTr="00A97FEA">
        <w:trPr>
          <w:trHeight w:val="267"/>
        </w:trPr>
        <w:tc>
          <w:tcPr>
            <w:tcW w:w="456" w:type="dxa"/>
          </w:tcPr>
          <w:p w:rsidR="00CE0F86" w:rsidRPr="0077536C" w:rsidRDefault="00CE0F86" w:rsidP="00A97FEA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7536C"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4902" w:type="dxa"/>
          </w:tcPr>
          <w:p w:rsidR="00CE0F86" w:rsidRPr="0077536C" w:rsidRDefault="00CE0F86" w:rsidP="00A97FEA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77536C">
              <w:rPr>
                <w:rFonts w:asciiTheme="majorBidi" w:hAnsiTheme="majorBidi" w:cstheme="majorBidi"/>
                <w:sz w:val="24"/>
                <w:szCs w:val="24"/>
              </w:rPr>
              <w:t>With the onset of menopause, there is no need to do a Pap smear</w:t>
            </w:r>
          </w:p>
        </w:tc>
        <w:tc>
          <w:tcPr>
            <w:tcW w:w="1080" w:type="dxa"/>
          </w:tcPr>
          <w:p w:rsidR="00CE0F86" w:rsidRPr="0077536C" w:rsidRDefault="00CE0F86" w:rsidP="00A97FEA">
            <w:pPr>
              <w:bidi w:val="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176" w:type="dxa"/>
          </w:tcPr>
          <w:p w:rsidR="00CE0F86" w:rsidRPr="0077536C" w:rsidRDefault="00CE0F86" w:rsidP="00A97FEA">
            <w:pPr>
              <w:bidi w:val="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524" w:type="dxa"/>
          </w:tcPr>
          <w:p w:rsidR="00CE0F86" w:rsidRPr="0077536C" w:rsidRDefault="00CE0F86" w:rsidP="00A97FEA">
            <w:pPr>
              <w:bidi w:val="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CE0F86" w:rsidRPr="0077536C" w:rsidTr="00A97FEA">
        <w:trPr>
          <w:trHeight w:val="267"/>
        </w:trPr>
        <w:tc>
          <w:tcPr>
            <w:tcW w:w="456" w:type="dxa"/>
          </w:tcPr>
          <w:p w:rsidR="00CE0F86" w:rsidRPr="0077536C" w:rsidRDefault="00CE0F86" w:rsidP="00A97FEA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7536C">
              <w:rPr>
                <w:rFonts w:asciiTheme="majorBidi" w:hAnsiTheme="majorBidi" w:cstheme="majorBidi"/>
                <w:sz w:val="24"/>
                <w:szCs w:val="24"/>
              </w:rPr>
              <w:t>13</w:t>
            </w:r>
          </w:p>
        </w:tc>
        <w:tc>
          <w:tcPr>
            <w:tcW w:w="4902" w:type="dxa"/>
          </w:tcPr>
          <w:p w:rsidR="00CE0F86" w:rsidRPr="0077536C" w:rsidRDefault="00CE0F86" w:rsidP="00A97FEA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77536C">
              <w:rPr>
                <w:rFonts w:asciiTheme="majorBidi" w:hAnsiTheme="majorBidi" w:cstheme="majorBidi"/>
                <w:sz w:val="24"/>
                <w:szCs w:val="24"/>
              </w:rPr>
              <w:t>Pap smear test can be done during menstruation</w:t>
            </w:r>
          </w:p>
        </w:tc>
        <w:tc>
          <w:tcPr>
            <w:tcW w:w="1080" w:type="dxa"/>
          </w:tcPr>
          <w:p w:rsidR="00CE0F86" w:rsidRPr="0077536C" w:rsidRDefault="00CE0F86" w:rsidP="00A97FEA">
            <w:pPr>
              <w:bidi w:val="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176" w:type="dxa"/>
          </w:tcPr>
          <w:p w:rsidR="00CE0F86" w:rsidRPr="0077536C" w:rsidRDefault="00CE0F86" w:rsidP="00A97FEA">
            <w:pPr>
              <w:bidi w:val="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524" w:type="dxa"/>
          </w:tcPr>
          <w:p w:rsidR="00CE0F86" w:rsidRPr="0077536C" w:rsidRDefault="00CE0F86" w:rsidP="00A97FEA">
            <w:pPr>
              <w:bidi w:val="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CE0F86" w:rsidRPr="0077536C" w:rsidTr="00A97FEA">
        <w:trPr>
          <w:trHeight w:val="267"/>
        </w:trPr>
        <w:tc>
          <w:tcPr>
            <w:tcW w:w="456" w:type="dxa"/>
          </w:tcPr>
          <w:p w:rsidR="00CE0F86" w:rsidRPr="0077536C" w:rsidRDefault="00CE0F86" w:rsidP="00A97FEA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7536C">
              <w:rPr>
                <w:rFonts w:asciiTheme="majorBidi" w:hAnsiTheme="majorBidi" w:cstheme="majorBidi"/>
                <w:sz w:val="24"/>
                <w:szCs w:val="24"/>
              </w:rPr>
              <w:t>14</w:t>
            </w:r>
          </w:p>
        </w:tc>
        <w:tc>
          <w:tcPr>
            <w:tcW w:w="4902" w:type="dxa"/>
          </w:tcPr>
          <w:p w:rsidR="00CE0F86" w:rsidRPr="0077536C" w:rsidRDefault="00CE0F86" w:rsidP="00A97FEA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77536C">
              <w:rPr>
                <w:rFonts w:asciiTheme="majorBidi" w:hAnsiTheme="majorBidi" w:cstheme="majorBidi"/>
                <w:sz w:val="24"/>
                <w:szCs w:val="24"/>
              </w:rPr>
              <w:t>If the Pap smear test result is abnormal, the cause should be investigated</w:t>
            </w:r>
          </w:p>
        </w:tc>
        <w:tc>
          <w:tcPr>
            <w:tcW w:w="1080" w:type="dxa"/>
          </w:tcPr>
          <w:p w:rsidR="00CE0F86" w:rsidRPr="0077536C" w:rsidRDefault="00CE0F86" w:rsidP="00A97FEA">
            <w:pPr>
              <w:bidi w:val="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176" w:type="dxa"/>
          </w:tcPr>
          <w:p w:rsidR="00CE0F86" w:rsidRPr="0077536C" w:rsidRDefault="00CE0F86" w:rsidP="00A97FEA">
            <w:pPr>
              <w:bidi w:val="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524" w:type="dxa"/>
          </w:tcPr>
          <w:p w:rsidR="00CE0F86" w:rsidRPr="0077536C" w:rsidRDefault="00CE0F86" w:rsidP="00A97FEA">
            <w:pPr>
              <w:bidi w:val="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CE0F86" w:rsidRPr="0077536C" w:rsidTr="00A97FEA">
        <w:trPr>
          <w:trHeight w:val="267"/>
        </w:trPr>
        <w:tc>
          <w:tcPr>
            <w:tcW w:w="456" w:type="dxa"/>
          </w:tcPr>
          <w:p w:rsidR="00CE0F86" w:rsidRPr="0077536C" w:rsidRDefault="00CE0F86" w:rsidP="00A97FEA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7536C">
              <w:rPr>
                <w:rFonts w:asciiTheme="majorBidi" w:hAnsiTheme="majorBidi" w:cstheme="majorBidi"/>
                <w:sz w:val="24"/>
                <w:szCs w:val="24"/>
              </w:rPr>
              <w:t>15</w:t>
            </w:r>
          </w:p>
        </w:tc>
        <w:tc>
          <w:tcPr>
            <w:tcW w:w="4902" w:type="dxa"/>
          </w:tcPr>
          <w:p w:rsidR="00CE0F86" w:rsidRPr="0077536C" w:rsidRDefault="00CE0F86" w:rsidP="00A97FEA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77536C">
              <w:rPr>
                <w:rFonts w:asciiTheme="majorBidi" w:hAnsiTheme="majorBidi" w:cstheme="majorBidi"/>
                <w:sz w:val="24"/>
                <w:szCs w:val="24"/>
              </w:rPr>
              <w:t>To perform a Pap smear test, you should see a gynecologist or a midwife</w:t>
            </w:r>
          </w:p>
        </w:tc>
        <w:tc>
          <w:tcPr>
            <w:tcW w:w="1080" w:type="dxa"/>
          </w:tcPr>
          <w:p w:rsidR="00CE0F86" w:rsidRPr="0077536C" w:rsidRDefault="00CE0F86" w:rsidP="00A97FEA">
            <w:pPr>
              <w:bidi w:val="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176" w:type="dxa"/>
          </w:tcPr>
          <w:p w:rsidR="00CE0F86" w:rsidRPr="0077536C" w:rsidRDefault="00CE0F86" w:rsidP="00A97FEA">
            <w:pPr>
              <w:bidi w:val="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524" w:type="dxa"/>
          </w:tcPr>
          <w:p w:rsidR="00CE0F86" w:rsidRPr="0077536C" w:rsidRDefault="00CE0F86" w:rsidP="00A97FEA">
            <w:pPr>
              <w:bidi w:val="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CE0F86" w:rsidRPr="0077536C" w:rsidTr="00A97FEA">
        <w:trPr>
          <w:trHeight w:val="267"/>
        </w:trPr>
        <w:tc>
          <w:tcPr>
            <w:tcW w:w="456" w:type="dxa"/>
          </w:tcPr>
          <w:p w:rsidR="00CE0F86" w:rsidRPr="0077536C" w:rsidRDefault="00CE0F86" w:rsidP="00A97FEA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7536C">
              <w:rPr>
                <w:rFonts w:asciiTheme="majorBidi" w:hAnsiTheme="majorBidi" w:cstheme="majorBidi"/>
                <w:sz w:val="24"/>
                <w:szCs w:val="24"/>
              </w:rPr>
              <w:t>16</w:t>
            </w:r>
          </w:p>
        </w:tc>
        <w:tc>
          <w:tcPr>
            <w:tcW w:w="4902" w:type="dxa"/>
          </w:tcPr>
          <w:p w:rsidR="00CE0F86" w:rsidRPr="0077536C" w:rsidRDefault="00CE0F86" w:rsidP="00A97FEA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77536C">
              <w:rPr>
                <w:rFonts w:asciiTheme="majorBidi" w:hAnsiTheme="majorBidi" w:cstheme="majorBidi"/>
                <w:sz w:val="24"/>
                <w:szCs w:val="24"/>
              </w:rPr>
              <w:t>Bleeding or spotting after intercourse can be a symptom of cervical cancer</w:t>
            </w:r>
          </w:p>
        </w:tc>
        <w:tc>
          <w:tcPr>
            <w:tcW w:w="1080" w:type="dxa"/>
          </w:tcPr>
          <w:p w:rsidR="00CE0F86" w:rsidRPr="0077536C" w:rsidRDefault="00CE0F86" w:rsidP="00A97FEA">
            <w:pPr>
              <w:bidi w:val="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176" w:type="dxa"/>
          </w:tcPr>
          <w:p w:rsidR="00CE0F86" w:rsidRPr="0077536C" w:rsidRDefault="00CE0F86" w:rsidP="00A97FEA">
            <w:pPr>
              <w:bidi w:val="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524" w:type="dxa"/>
          </w:tcPr>
          <w:p w:rsidR="00CE0F86" w:rsidRPr="0077536C" w:rsidRDefault="00CE0F86" w:rsidP="00A97FEA">
            <w:pPr>
              <w:bidi w:val="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CE0F86" w:rsidRPr="00826B61" w:rsidTr="00A97FEA">
        <w:trPr>
          <w:trHeight w:val="267"/>
        </w:trPr>
        <w:tc>
          <w:tcPr>
            <w:tcW w:w="456" w:type="dxa"/>
          </w:tcPr>
          <w:p w:rsidR="00CE0F86" w:rsidRPr="0077536C" w:rsidRDefault="00CE0F86" w:rsidP="00A97FEA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7536C">
              <w:rPr>
                <w:rFonts w:asciiTheme="majorBidi" w:hAnsiTheme="majorBidi" w:cstheme="majorBidi"/>
                <w:sz w:val="24"/>
                <w:szCs w:val="24"/>
              </w:rPr>
              <w:t>17</w:t>
            </w:r>
          </w:p>
        </w:tc>
        <w:tc>
          <w:tcPr>
            <w:tcW w:w="4902" w:type="dxa"/>
          </w:tcPr>
          <w:p w:rsidR="00CE0F86" w:rsidRPr="00826B61" w:rsidRDefault="00CE0F86" w:rsidP="00A97FEA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77536C">
              <w:rPr>
                <w:rFonts w:asciiTheme="majorBidi" w:hAnsiTheme="majorBidi" w:cstheme="majorBidi"/>
                <w:sz w:val="24"/>
                <w:szCs w:val="24"/>
              </w:rPr>
              <w:t>Pain during intercourse is not a symptom of cervical cancer</w:t>
            </w:r>
          </w:p>
        </w:tc>
        <w:tc>
          <w:tcPr>
            <w:tcW w:w="1080" w:type="dxa"/>
          </w:tcPr>
          <w:p w:rsidR="00CE0F86" w:rsidRPr="00826B61" w:rsidRDefault="00CE0F86" w:rsidP="00A97FEA">
            <w:pPr>
              <w:bidi w:val="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176" w:type="dxa"/>
          </w:tcPr>
          <w:p w:rsidR="00CE0F86" w:rsidRPr="00826B61" w:rsidRDefault="00CE0F86" w:rsidP="00A97FEA">
            <w:pPr>
              <w:bidi w:val="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524" w:type="dxa"/>
          </w:tcPr>
          <w:p w:rsidR="00CE0F86" w:rsidRPr="00826B61" w:rsidRDefault="00CE0F86" w:rsidP="00A97FEA">
            <w:pPr>
              <w:bidi w:val="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</w:tbl>
    <w:p w:rsidR="00CE0F86" w:rsidRPr="00826B61" w:rsidRDefault="00CE0F86" w:rsidP="00CE0F86">
      <w:pPr>
        <w:widowControl w:val="0"/>
        <w:bidi w:val="0"/>
        <w:rPr>
          <w:rFonts w:asciiTheme="majorBidi" w:hAnsiTheme="majorBidi" w:cstheme="majorBidi"/>
          <w:b/>
          <w:bCs/>
          <w:sz w:val="24"/>
          <w:szCs w:val="24"/>
        </w:rPr>
      </w:pPr>
    </w:p>
    <w:p w:rsidR="00CE0F86" w:rsidRPr="00146B08" w:rsidRDefault="00CE0F86" w:rsidP="00CE0F86">
      <w:pPr>
        <w:bidi w:val="0"/>
        <w:spacing w:after="160" w:line="480" w:lineRule="auto"/>
        <w:jc w:val="both"/>
        <w:rPr>
          <w:rFonts w:asciiTheme="majorBidi" w:eastAsia="Times New Roman" w:hAnsiTheme="majorBidi" w:cstheme="majorBidi"/>
          <w:color w:val="000000"/>
          <w:sz w:val="24"/>
          <w:szCs w:val="24"/>
          <w:rtl/>
        </w:rPr>
      </w:pPr>
    </w:p>
    <w:p w:rsidR="002B4623" w:rsidRDefault="00CE0F86">
      <w:bookmarkStart w:id="0" w:name="_GoBack"/>
      <w:bookmarkEnd w:id="0"/>
    </w:p>
    <w:sectPr w:rsidR="002B4623" w:rsidSect="00887179">
      <w:footerReference w:type="default" r:id="rId5"/>
      <w:pgSz w:w="12240" w:h="15840"/>
      <w:pgMar w:top="1440" w:right="1440" w:bottom="1440" w:left="1440" w:header="720" w:footer="72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8183611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77E93" w:rsidRDefault="00CE0F86" w:rsidP="00887179">
        <w:pPr>
          <w:pStyle w:val="Footer"/>
          <w:bidi w:val="0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177E93" w:rsidRDefault="00CE0F86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0F86"/>
    <w:rsid w:val="00194BA0"/>
    <w:rsid w:val="00230611"/>
    <w:rsid w:val="004F7DD5"/>
    <w:rsid w:val="00B05E87"/>
    <w:rsid w:val="00CE0F86"/>
    <w:rsid w:val="00D23096"/>
    <w:rsid w:val="00DE4111"/>
    <w:rsid w:val="00E7459D"/>
    <w:rsid w:val="00F933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0F86"/>
    <w:pPr>
      <w:bidi/>
    </w:pPr>
    <w:rPr>
      <w:lang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E0F8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CE0F8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E0F86"/>
    <w:rPr>
      <w:lang w:bidi="fa-I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0F86"/>
    <w:pPr>
      <w:bidi/>
    </w:pPr>
    <w:rPr>
      <w:lang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E0F8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CE0F8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E0F86"/>
    <w:rPr>
      <w:lang w:bidi="fa-I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13</Words>
  <Characters>2020</Characters>
  <Application>Microsoft Office Word</Application>
  <DocSecurity>0</DocSecurity>
  <Lines>67</Lines>
  <Paragraphs>5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38677</dc:creator>
  <cp:lastModifiedBy>E738677</cp:lastModifiedBy>
  <cp:revision>1</cp:revision>
  <dcterms:created xsi:type="dcterms:W3CDTF">2024-03-12T04:35:00Z</dcterms:created>
  <dcterms:modified xsi:type="dcterms:W3CDTF">2024-03-12T04:36:00Z</dcterms:modified>
</cp:coreProperties>
</file>